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0BFAC" w14:textId="78BC3252" w:rsidR="009C0AE2" w:rsidRPr="004934B0" w:rsidRDefault="00C7563F">
      <w:pPr>
        <w:rPr>
          <w:rFonts w:ascii="Times New Roman" w:hAnsi="Times New Roman" w:cs="Times New Roman"/>
          <w:sz w:val="24"/>
          <w:szCs w:val="24"/>
        </w:rPr>
      </w:pPr>
      <w:bookmarkStart w:id="0" w:name="_Hlk45702461"/>
      <w:r w:rsidRPr="004934B0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634F63" w:rsidRPr="004934B0">
        <w:rPr>
          <w:rFonts w:ascii="Times New Roman" w:hAnsi="Times New Roman" w:cs="Times New Roman"/>
          <w:sz w:val="24"/>
          <w:szCs w:val="24"/>
        </w:rPr>
        <w:t>3</w:t>
      </w:r>
      <w:r w:rsidR="003761B8" w:rsidRPr="004934B0">
        <w:rPr>
          <w:rFonts w:ascii="Times New Roman" w:hAnsi="Times New Roman" w:cs="Times New Roman"/>
          <w:sz w:val="24"/>
          <w:szCs w:val="24"/>
        </w:rPr>
        <w:t>.</w:t>
      </w:r>
      <w:r w:rsidR="00E84B26" w:rsidRPr="004934B0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45703619"/>
      <w:r w:rsidR="00E84B26" w:rsidRPr="004934B0">
        <w:rPr>
          <w:rFonts w:ascii="Times New Roman" w:hAnsi="Times New Roman" w:cs="Times New Roman"/>
          <w:sz w:val="24"/>
          <w:szCs w:val="24"/>
        </w:rPr>
        <w:t xml:space="preserve">Summary of the study design, intervention, and the results of the included randomized </w:t>
      </w:r>
      <w:r w:rsidR="001049A0" w:rsidRPr="004934B0">
        <w:rPr>
          <w:rFonts w:ascii="Times New Roman" w:hAnsi="Times New Roman" w:cs="Times New Roman"/>
          <w:sz w:val="24"/>
          <w:szCs w:val="24"/>
        </w:rPr>
        <w:t xml:space="preserve">controlled </w:t>
      </w:r>
      <w:r w:rsidR="00E84B26" w:rsidRPr="004934B0">
        <w:rPr>
          <w:rFonts w:ascii="Times New Roman" w:hAnsi="Times New Roman" w:cs="Times New Roman"/>
          <w:sz w:val="24"/>
          <w:szCs w:val="24"/>
        </w:rPr>
        <w:t>trial (RCT), intervention study, pilot studies, and feasibility studies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413"/>
        <w:gridCol w:w="1512"/>
        <w:gridCol w:w="1795"/>
        <w:gridCol w:w="2505"/>
        <w:gridCol w:w="1134"/>
        <w:gridCol w:w="4677"/>
      </w:tblGrid>
      <w:tr w:rsidR="00E84B26" w:rsidRPr="004934B0" w14:paraId="3AC1AF4A" w14:textId="77777777" w:rsidTr="00E01857">
        <w:tc>
          <w:tcPr>
            <w:tcW w:w="1413" w:type="dxa"/>
          </w:tcPr>
          <w:p w14:paraId="777668B2" w14:textId="77777777" w:rsidR="00E84B26" w:rsidRPr="004934B0" w:rsidRDefault="00E84B26" w:rsidP="001E468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45702395"/>
            <w:bookmarkEnd w:id="0"/>
            <w:bookmarkEnd w:id="1"/>
            <w:r w:rsidRPr="00493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12" w:type="dxa"/>
          </w:tcPr>
          <w:p w14:paraId="149B6223" w14:textId="51C8CDE6" w:rsidR="00E84B26" w:rsidRPr="004934B0" w:rsidRDefault="00E84B26" w:rsidP="009974F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  <w:r w:rsidR="00EC1E5D" w:rsidRPr="00493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795" w:type="dxa"/>
          </w:tcPr>
          <w:p w14:paraId="28109ABA" w14:textId="77777777" w:rsidR="00E84B26" w:rsidRPr="004934B0" w:rsidRDefault="00E84B26" w:rsidP="009974F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, condition</w:t>
            </w:r>
          </w:p>
        </w:tc>
        <w:tc>
          <w:tcPr>
            <w:tcW w:w="2505" w:type="dxa"/>
          </w:tcPr>
          <w:p w14:paraId="200CAC63" w14:textId="77777777" w:rsidR="00E84B26" w:rsidRPr="004934B0" w:rsidRDefault="00E84B26" w:rsidP="009974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outcome</w:t>
            </w:r>
          </w:p>
        </w:tc>
        <w:tc>
          <w:tcPr>
            <w:tcW w:w="1134" w:type="dxa"/>
          </w:tcPr>
          <w:p w14:paraId="213E0B23" w14:textId="77777777" w:rsidR="00E84B26" w:rsidRPr="004934B0" w:rsidRDefault="00E84B26" w:rsidP="009974F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4677" w:type="dxa"/>
          </w:tcPr>
          <w:p w14:paraId="643E07E4" w14:textId="77777777" w:rsidR="00E84B26" w:rsidRPr="004934B0" w:rsidRDefault="00E84B26" w:rsidP="009974F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E84B26" w:rsidRPr="004934B0" w14:paraId="5B7DC8FB" w14:textId="77777777" w:rsidTr="00E01857">
        <w:tc>
          <w:tcPr>
            <w:tcW w:w="1413" w:type="dxa"/>
          </w:tcPr>
          <w:p w14:paraId="336E6E38" w14:textId="329D6DF4" w:rsidR="00E84B26" w:rsidRPr="004934B0" w:rsidRDefault="00E84B26" w:rsidP="00E01857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Timmers, T. et al, 2018 </w:t>
            </w:r>
            <w:r w:rsidR="00AA21EB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AA21EB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Timmers&lt;/Author&gt;&lt;Year&gt;2018&lt;/Year&gt;&lt;IDText&gt;Assessing the Efficacy of an Educational Smartphone or Tablet App With Subdivided and Interactive Content to Increase Patients&amp;apos; Medical Knowledge: Randomized Controlled Trial&lt;/IDText&gt;&lt;DisplayText&gt;[39]&lt;/DisplayText&gt;&lt;record&gt;&lt;dates&gt;&lt;pub-dates&gt;&lt;date&gt;Dec&lt;/date&gt;&lt;/pub-dates&gt;&lt;year&gt;2018&lt;/year&gt;&lt;/dates&gt;&lt;keywords&gt;&lt;keyword&gt;decision aid&lt;/keyword&gt;&lt;keyword&gt;orthopedics&lt;/keyword&gt;&lt;keyword&gt;patient education&lt;/keyword&gt;&lt;keyword&gt;shared decision making&lt;/keyword&gt;&lt;keyword&gt;smartphone&lt;/keyword&gt;&lt;/keywords&gt;&lt;urls&gt;&lt;related-urls&gt;&lt;url&gt;https://www.ncbi.nlm.nih.gov/pubmed/30578185&lt;/url&gt;&lt;/related-urls&gt;&lt;/urls&gt;&lt;isbn&gt;2291-5222&lt;/isbn&gt;&lt;custom2&gt;PMC6320423&lt;/custom2&gt;&lt;titles&gt;&lt;title&gt;Assessing the Efficacy of an Educational Smartphone or Tablet App With Subdivided and Interactive Content to Increase Patients&amp;apos; Medical Knowledge: Randomized Controlled Trial&lt;/title&gt;&lt;secondary-title&gt;JMIR Mhealth Uhealth&lt;/secondary-title&gt;&lt;/titles&gt;&lt;pages&gt;e10742&lt;/pages&gt;&lt;number&gt;12&lt;/number&gt;&lt;contributors&gt;&lt;authors&gt;&lt;author&gt;Timmers, T.&lt;/author&gt;&lt;author&gt;Janssen, L.&lt;/author&gt;&lt;author&gt;Pronk, Y.&lt;/author&gt;&lt;author&gt;van der Zwaard, B. C.&lt;/author&gt;&lt;author&gt;Koëter, S.&lt;/author&gt;&lt;author&gt;van Oostveen, D.&lt;/author&gt;&lt;author&gt;de Boer, S.&lt;/author&gt;&lt;author&gt;Kremers, K.&lt;/author&gt;&lt;author&gt;Rutten, S.&lt;/author&gt;&lt;author&gt;Das, D.&lt;/author&gt;&lt;author&gt;van Geenen, R. C.&lt;/author&gt;&lt;author&gt;Koenraadt, K. L.&lt;/author&gt;&lt;author&gt;Kusters, R.&lt;/author&gt;&lt;author&gt;van der Weegen, W.&lt;/author&gt;&lt;/authors&gt;&lt;/contributors&gt;&lt;edition&gt;2018/12/21&lt;/edition&gt;&lt;language&gt;eng&lt;/language&gt;&lt;added-date format="utc"&gt;1566294240&lt;/added-date&gt;&lt;ref-type name="Journal Article"&gt;17&lt;/ref-type&gt;&lt;rec-number&gt;17&lt;/rec-number&gt;&lt;last-updated-date format="utc"&gt;1566294240&lt;/last-updated-date&gt;&lt;accession-num&gt;30578185&lt;/accession-num&gt;&lt;electronic-resource-num&gt;10.2196/10742&lt;/electronic-resource-num&gt;&lt;volume&gt;6&lt;/volume&gt;&lt;/record&gt;&lt;/Cite&gt;&lt;/EndNote&gt;</w:instrText>
            </w:r>
            <w:r w:rsidR="00AA21EB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AA21EB" w:rsidRPr="004934B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9]</w:t>
            </w:r>
            <w:r w:rsidR="00AA21EB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512" w:type="dxa"/>
          </w:tcPr>
          <w:p w14:paraId="2E8726FF" w14:textId="77777777" w:rsidR="00E84B26" w:rsidRPr="004934B0" w:rsidRDefault="00E84B26" w:rsidP="009974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1795" w:type="dxa"/>
          </w:tcPr>
          <w:p w14:paraId="11EFD783" w14:textId="7FC8656B" w:rsidR="00E84B26" w:rsidRPr="004934B0" w:rsidRDefault="00E84B26" w:rsidP="009974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Knee</w:t>
            </w:r>
            <w:r w:rsidR="00E35531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osteoarthritis</w:t>
            </w:r>
          </w:p>
        </w:tc>
        <w:tc>
          <w:tcPr>
            <w:tcW w:w="2505" w:type="dxa"/>
          </w:tcPr>
          <w:p w14:paraId="392B6C05" w14:textId="0C5D5674" w:rsidR="00E84B26" w:rsidRPr="004934B0" w:rsidRDefault="00E84B26" w:rsidP="009974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The level of perceived and actual knowledge</w:t>
            </w:r>
            <w:r w:rsidR="006228EE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　</w:t>
            </w:r>
            <w:r w:rsidR="006228EE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bout knee complaints, relevant treatment options</w:t>
            </w:r>
          </w:p>
        </w:tc>
        <w:tc>
          <w:tcPr>
            <w:tcW w:w="1134" w:type="dxa"/>
          </w:tcPr>
          <w:p w14:paraId="51DBD4D5" w14:textId="4C9AB3A4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4</w:t>
            </w:r>
            <w:r w:rsidR="001A0E45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nths</w:t>
            </w:r>
          </w:p>
        </w:tc>
        <w:tc>
          <w:tcPr>
            <w:tcW w:w="4677" w:type="dxa"/>
          </w:tcPr>
          <w:p w14:paraId="7980C11F" w14:textId="6C7E13F2" w:rsidR="00E84B26" w:rsidRPr="004934B0" w:rsidRDefault="00E84B26" w:rsidP="00106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The level of actual knowledge</w:t>
            </w:r>
            <w:r w:rsidR="008852E5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significantly higher in the applica</w:t>
            </w:r>
            <w:r w:rsidR="00E879D7" w:rsidRPr="004934B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ion (app) group</w:t>
            </w:r>
            <w:r w:rsidR="0010650D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(p&lt; 0.001),</w:t>
            </w:r>
            <w:r w:rsidR="0010650D" w:rsidRPr="004934B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the level of perceived knowledge</w:t>
            </w:r>
            <w:r w:rsidR="008852E5" w:rsidRPr="004934B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10650D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significantly increased within the app group (p&lt;0.001)</w:t>
            </w:r>
          </w:p>
        </w:tc>
      </w:tr>
      <w:tr w:rsidR="00E84B26" w:rsidRPr="004934B0" w14:paraId="6D411EEF" w14:textId="77777777" w:rsidTr="00E01857">
        <w:tc>
          <w:tcPr>
            <w:tcW w:w="1413" w:type="dxa"/>
          </w:tcPr>
          <w:p w14:paraId="039435CE" w14:textId="3BD00906" w:rsidR="00E84B26" w:rsidRPr="004934B0" w:rsidRDefault="00E84B26" w:rsidP="000725E1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lanzi</w:t>
            </w:r>
            <w:proofErr w:type="spellEnd"/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, T et al,</w:t>
            </w:r>
            <w:r w:rsidR="00A156C8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2018 </w:t>
            </w:r>
            <w:r w:rsidR="004A5649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4A5649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lanzi&lt;/Author&gt;&lt;Year&gt;2018&lt;/Year&gt;&lt;IDText&gt;Evaluation of a mobile social networking application for improving diabetes Type 2 knowledge: an intervention study using WhatsApp&lt;/IDText&gt;&lt;DisplayText&gt;[43]&lt;/DisplayText&gt;&lt;record&gt;&lt;dates&gt;&lt;pub-dates&gt;&lt;date&gt;09&lt;/date&gt;&lt;/pub-dates&gt;&lt;year&gt;2018&lt;/year&gt;&lt;/dates&gt;&lt;keywords&gt;&lt;keyword&gt;WhatsApp&lt;/keyword&gt;&lt;keyword&gt;diabetes mellitus&lt;/keyword&gt;&lt;keyword&gt;mobile applications&lt;/keyword&gt;&lt;keyword&gt;social networking&lt;/keyword&gt;&lt;/keywords&gt;&lt;urls&gt;&lt;related-urls&gt;&lt;url&gt;https://www.ncbi.nlm.nih.gov/pubmed/29943647&lt;/url&gt;&lt;/related-urls&gt;&lt;/urls&gt;&lt;isbn&gt;2042-6313&lt;/isbn&gt;&lt;titles&gt;&lt;title&gt;Evaluation of a mobile social networking application for improving diabetes Type 2 knowledge: an intervention study using WhatsApp&lt;/title&gt;&lt;secondary-title&gt;J Comp Eff Res&lt;/secondary-title&gt;&lt;/titles&gt;&lt;pages&gt;891-899&lt;/pages&gt;&lt;number&gt;9&lt;/number&gt;&lt;contributors&gt;&lt;authors&gt;&lt;author&gt;Alanzi, T.&lt;/author&gt;&lt;author&gt;Bah, S.&lt;/author&gt;&lt;author&gt;Alzahrani, S.&lt;/author&gt;&lt;author&gt;Alshammari, S.&lt;/author&gt;&lt;author&gt;Almunsef, F.&lt;/author&gt;&lt;/authors&gt;&lt;/contributors&gt;&lt;edition&gt;2018/06/26&lt;/edition&gt;&lt;language&gt;eng&lt;/language&gt;&lt;added-date format="utc"&gt;1566294443&lt;/added-date&gt;&lt;ref-type name="Journal Article"&gt;17&lt;/ref-type&gt;&lt;rec-number&gt;21&lt;/rec-number&gt;&lt;last-updated-date format="utc"&gt;1566294443&lt;/last-updated-date&gt;&lt;accession-num&gt;29943647&lt;/accession-num&gt;&lt;electronic-resource-num&gt;10.2217/cer-2018-0028&lt;/electronic-resource-num&gt;&lt;volume&gt;7&lt;/volume&gt;&lt;/record&gt;&lt;/Cite&gt;&lt;/EndNote&gt;</w:instrText>
            </w:r>
            <w:r w:rsidR="004A5649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A5649" w:rsidRPr="004934B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3]</w:t>
            </w:r>
            <w:r w:rsidR="004A5649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512" w:type="dxa"/>
          </w:tcPr>
          <w:p w14:paraId="67E0D389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Intervention study</w:t>
            </w:r>
          </w:p>
        </w:tc>
        <w:tc>
          <w:tcPr>
            <w:tcW w:w="1795" w:type="dxa"/>
          </w:tcPr>
          <w:p w14:paraId="37201559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Type 2 diabetes</w:t>
            </w:r>
          </w:p>
        </w:tc>
        <w:tc>
          <w:tcPr>
            <w:tcW w:w="2505" w:type="dxa"/>
          </w:tcPr>
          <w:p w14:paraId="64DFC45B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abetes knowledge, self-efficacy score</w:t>
            </w:r>
          </w:p>
        </w:tc>
        <w:tc>
          <w:tcPr>
            <w:tcW w:w="1134" w:type="dxa"/>
          </w:tcPr>
          <w:p w14:paraId="777CCCC5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2 months</w:t>
            </w:r>
          </w:p>
        </w:tc>
        <w:tc>
          <w:tcPr>
            <w:tcW w:w="4677" w:type="dxa"/>
          </w:tcPr>
          <w:p w14:paraId="09C8891F" w14:textId="1AF778B1" w:rsidR="00E84B26" w:rsidRPr="004934B0" w:rsidRDefault="00E84B26" w:rsidP="00B872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Intervention group:</w:t>
            </w:r>
            <w:r w:rsidR="000041C6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r w:rsidR="000041C6" w:rsidRPr="004934B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self-efficacy</w:t>
            </w:r>
            <w:r w:rsidR="000041C6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significantly improved</w:t>
            </w:r>
            <w:r w:rsidR="000041C6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(p&lt;0.001)</w:t>
            </w:r>
          </w:p>
        </w:tc>
      </w:tr>
      <w:tr w:rsidR="00E84B26" w:rsidRPr="004934B0" w14:paraId="1D164ED8" w14:textId="77777777" w:rsidTr="00E01857">
        <w:tc>
          <w:tcPr>
            <w:tcW w:w="1413" w:type="dxa"/>
          </w:tcPr>
          <w:p w14:paraId="764CAB43" w14:textId="3E57592D" w:rsidR="00E84B26" w:rsidRPr="004934B0" w:rsidRDefault="00E84B26" w:rsidP="00E01857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Brewer, L. C. et al, 2018</w:t>
            </w:r>
            <w:r w:rsidR="00CB793D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B793D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CB793D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Brewer&lt;/Author&gt;&lt;Year&gt;2018&lt;/Year&gt;&lt;IDText&gt;mHealth Intervention Promoting Cardiovascular Health Among African-Americans: Recruitment and Baseline Characteristics of a Pilot Study&lt;/IDText&gt;&lt;DisplayText&gt;[40]&lt;/DisplayText&gt;&lt;record&gt;&lt;dates&gt;&lt;pub-dates&gt;&lt;date&gt;Jan&lt;/date&gt;&lt;/pub-dates&gt;&lt;year&gt;2018&lt;/year&gt;&lt;/dates&gt;&lt;keywords&gt;&lt;keyword&gt;African-Americans&lt;/keyword&gt;&lt;keyword&gt;cardiovascular disease&lt;/keyword&gt;&lt;keyword&gt;cardiovascular health&lt;/keyword&gt;&lt;keyword&gt;community-based participatory research&lt;/keyword&gt;&lt;keyword&gt;faith-based intervention&lt;/keyword&gt;&lt;keyword&gt;health disparities&lt;/keyword&gt;&lt;keyword&gt;mHealth intervention&lt;/keyword&gt;&lt;/keywords&gt;&lt;urls&gt;&lt;related-urls&gt;&lt;url&gt;https://www.ncbi.nlm.nih.gov/pubmed/29386174&lt;/url&gt;&lt;/related-urls&gt;&lt;/urls&gt;&lt;isbn&gt;1929-0748&lt;/isbn&gt;&lt;custom2&gt;PMC5812978&lt;/custom2&gt;&lt;titles&gt;&lt;title&gt;mHealth Intervention Promoting Cardiovascular Health Among African-Americans: Recruitment and Baseline Characteristics of a Pilot Study&lt;/title&gt;&lt;secondary-title&gt;JMIR Res Protoc&lt;/secondary-title&gt;&lt;/titles&gt;&lt;pages&gt;e31&lt;/pages&gt;&lt;number&gt;1&lt;/number&gt;&lt;contributors&gt;&lt;authors&gt;&lt;author&gt;Brewer, L. C.&lt;/author&gt;&lt;author&gt;Jenkins, S.&lt;/author&gt;&lt;author&gt;Lackore, K.&lt;/author&gt;&lt;author&gt;Johnson, J.&lt;/author&gt;&lt;author&gt;Jones, C.&lt;/author&gt;&lt;author&gt;Cooper, L. A.&lt;/author&gt;&lt;author&gt;Radecki Breitkopf, C.&lt;/author&gt;&lt;author&gt;Hayes, S. N.&lt;/author&gt;&lt;author&gt;Patten, C.&lt;/author&gt;&lt;/authors&gt;&lt;/contributors&gt;&lt;edition&gt;2018/01/31&lt;/edition&gt;&lt;language&gt;eng&lt;/language&gt;&lt;added-date format="utc"&gt;1566294549&lt;/added-date&gt;&lt;ref-type name="Journal Article"&gt;17&lt;/ref-type&gt;&lt;rec-number&gt;24&lt;/rec-number&gt;&lt;last-updated-date format="utc"&gt;1566294549&lt;/last-updated-date&gt;&lt;accession-num&gt;29386174&lt;/accession-num&gt;&lt;electronic-resource-num&gt;10.2196/resprot.8842&lt;/electronic-resource-num&gt;&lt;volume&gt;7&lt;/volume&gt;&lt;/record&gt;&lt;/Cite&gt;&lt;/EndNote&gt;</w:instrText>
            </w:r>
            <w:r w:rsidR="00CB793D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CB793D" w:rsidRPr="004934B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0]</w:t>
            </w:r>
            <w:r w:rsidR="00CB793D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512" w:type="dxa"/>
          </w:tcPr>
          <w:p w14:paraId="76530DAA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ilot study</w:t>
            </w:r>
          </w:p>
        </w:tc>
        <w:tc>
          <w:tcPr>
            <w:tcW w:w="1795" w:type="dxa"/>
          </w:tcPr>
          <w:p w14:paraId="6B403B5A" w14:textId="7CF63092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ardiovascular disease</w:t>
            </w:r>
            <w:r w:rsidR="001A0E45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(CVD)</w:t>
            </w:r>
          </w:p>
        </w:tc>
        <w:tc>
          <w:tcPr>
            <w:tcW w:w="2505" w:type="dxa"/>
          </w:tcPr>
          <w:p w14:paraId="1A31CAA2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elf-efficacy, cardiovascular (CV) health knowledge, CV health</w:t>
            </w:r>
          </w:p>
        </w:tc>
        <w:tc>
          <w:tcPr>
            <w:tcW w:w="1134" w:type="dxa"/>
          </w:tcPr>
          <w:p w14:paraId="033761BA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More than </w:t>
            </w:r>
          </w:p>
          <w:p w14:paraId="7EACCADF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4677" w:type="dxa"/>
          </w:tcPr>
          <w:p w14:paraId="45EFD6F5" w14:textId="4F95E690" w:rsidR="00E84B26" w:rsidRPr="004934B0" w:rsidRDefault="00E84B26" w:rsidP="00FD25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Participants had high </w:t>
            </w:r>
            <w:r w:rsidR="002F0334" w:rsidRPr="004934B0">
              <w:rPr>
                <w:rFonts w:ascii="Times New Roman" w:hAnsi="Times New Roman" w:cs="Times New Roman"/>
                <w:sz w:val="20"/>
                <w:szCs w:val="20"/>
              </w:rPr>
              <w:t>eHealth Literacy (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EHL</w:t>
            </w:r>
            <w:r w:rsidR="002F0334" w:rsidRPr="004934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scores, no differences by sex (p=0.75)</w:t>
            </w:r>
          </w:p>
        </w:tc>
      </w:tr>
      <w:tr w:rsidR="00E84B26" w:rsidRPr="004934B0" w14:paraId="29BA247F" w14:textId="77777777" w:rsidTr="00E01857">
        <w:tc>
          <w:tcPr>
            <w:tcW w:w="1413" w:type="dxa"/>
          </w:tcPr>
          <w:p w14:paraId="7BDB8623" w14:textId="3804F6EE" w:rsidR="00E84B26" w:rsidRPr="004934B0" w:rsidRDefault="00E84B26" w:rsidP="00E01857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Lloyd, T. et al,</w:t>
            </w:r>
            <w:r w:rsidR="00A156C8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2019 </w:t>
            </w:r>
            <w:r w:rsidR="007108B7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7108B7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Lloyd&lt;/Author&gt;&lt;Year&gt;2019&lt;/Year&gt;&lt;IDText&gt;The Penn State Heart Assistant: A pilot study of a web-based intervention to improve self-care of heart failure patients&lt;/IDText&gt;&lt;DisplayText&gt;[41]&lt;/DisplayText&gt;&lt;record&gt;&lt;dates&gt;&lt;pub-dates&gt;&lt;date&gt;Jun&lt;/date&gt;&lt;/pub-dates&gt;&lt;year&gt;2019&lt;/year&gt;&lt;/dates&gt;&lt;keywords&gt;&lt;keyword&gt;chronic heart failure&lt;/keyword&gt;&lt;keyword&gt;mobile devices&lt;/keyword&gt;&lt;keyword&gt;patient education&lt;/keyword&gt;&lt;keyword&gt;patient motivation for self-care&lt;/keyword&gt;&lt;keyword&gt;remote patient monitoring&lt;/keyword&gt;&lt;/keywords&gt;&lt;urls&gt;&lt;related-urls&gt;&lt;url&gt;https://www.ncbi.nlm.nih.gov/pubmed/28504048&lt;/url&gt;&lt;/related-urls&gt;&lt;/urls&gt;&lt;isbn&gt;1741-2811&lt;/isbn&gt;&lt;titles&gt;&lt;title&gt;The Penn State Heart Assistant: A pilot study of a web-based intervention to improve self-care of heart failure patients&lt;/title&gt;&lt;secondary-title&gt;Health Informatics J&lt;/secondary-title&gt;&lt;/titles&gt;&lt;pages&gt;292-303&lt;/pages&gt;&lt;number&gt;2&lt;/number&gt;&lt;contributors&gt;&lt;authors&gt;&lt;author&gt;Lloyd, T.&lt;/author&gt;&lt;author&gt;Buck, H.&lt;/author&gt;&lt;author&gt;Foy, A.&lt;/author&gt;&lt;author&gt;Black, S.&lt;/author&gt;&lt;author&gt;Pinter, A.&lt;/author&gt;&lt;author&gt;Pogash, R.&lt;/author&gt;&lt;author&gt;Eismann, B.&lt;/author&gt;&lt;author&gt;Balaban, E.&lt;/author&gt;&lt;author&gt;Chan, J.&lt;/author&gt;&lt;author&gt;Kunselman, A.&lt;/author&gt;&lt;author&gt;Smyth, J.&lt;/author&gt;&lt;author&gt;Boehmer, J.&lt;/author&gt;&lt;/authors&gt;&lt;/contributors&gt;&lt;edition&gt;2017/05/14&lt;/edition&gt;&lt;language&gt;eng&lt;/language&gt;&lt;added-date format="utc"&gt;1566294668&lt;/added-date&gt;&lt;ref-type name="Journal Article"&gt;17&lt;/ref-type&gt;&lt;rec-number&gt;27&lt;/rec-number&gt;&lt;last-updated-date format="utc"&gt;1566294668&lt;/last-updated-date&gt;&lt;accession-num&gt;28504048&lt;/accession-num&gt;&lt;electronic-resource-num&gt;10.1177/1460458217704247&lt;/electronic-resource-num&gt;&lt;volume&gt;25&lt;/volume&gt;&lt;/record&gt;&lt;/Cite&gt;&lt;/EndNote&gt;</w:instrText>
            </w:r>
            <w:r w:rsidR="007108B7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7108B7" w:rsidRPr="004934B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1]</w:t>
            </w:r>
            <w:r w:rsidR="007108B7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512" w:type="dxa"/>
          </w:tcPr>
          <w:p w14:paraId="2FB5EC78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ilot study</w:t>
            </w:r>
          </w:p>
        </w:tc>
        <w:tc>
          <w:tcPr>
            <w:tcW w:w="1795" w:type="dxa"/>
          </w:tcPr>
          <w:p w14:paraId="713D85E4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2505" w:type="dxa"/>
          </w:tcPr>
          <w:p w14:paraId="604674E9" w14:textId="32461502" w:rsidR="00E84B26" w:rsidRPr="004934B0" w:rsidRDefault="008A7B27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W</w:t>
            </w:r>
            <w:r w:rsidR="00E84B26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eight, </w:t>
            </w: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134" w:type="dxa"/>
          </w:tcPr>
          <w:p w14:paraId="09FFFCDE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4677" w:type="dxa"/>
          </w:tcPr>
          <w:p w14:paraId="3C948B8B" w14:textId="32E417E6" w:rsidR="00E84B26" w:rsidRPr="004934B0" w:rsidRDefault="00E84B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Patients reduced their weight at a rate of 0.17 </w:t>
            </w:r>
            <w:proofErr w:type="spellStart"/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lbs</w:t>
            </w:r>
            <w:proofErr w:type="spellEnd"/>
            <w:r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per day (95% CI: </w:t>
            </w:r>
            <w:r w:rsidR="0054306F" w:rsidRPr="004934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-0.26, </w:t>
            </w:r>
            <w:r w:rsidR="0054306F" w:rsidRPr="004934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0.08); p=0.002)</w:t>
            </w:r>
            <w:r w:rsidR="0090168D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slightly</w:t>
            </w:r>
            <w:r w:rsidR="0090168D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increased the</w:t>
            </w:r>
            <w:r w:rsidR="0090168D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activity time at a rate of 0.08 min per</w:t>
            </w:r>
            <w:r w:rsidR="005B35D3" w:rsidRPr="004934B0">
              <w:rPr>
                <w:rStyle w:val="CommentReference"/>
              </w:rPr>
              <w:t xml:space="preserve"> d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5B35D3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168D" w:rsidRPr="004934B0">
              <w:rPr>
                <w:rFonts w:ascii="Times New Roman" w:hAnsi="Times New Roman" w:cs="Times New Roman" w:hint="eastAsia"/>
                <w:sz w:val="20"/>
                <w:szCs w:val="20"/>
              </w:rPr>
              <w:t>((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95% CI:</w:t>
            </w:r>
            <w:r w:rsidR="005B35D3" w:rsidRPr="004934B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(0.004, 0.15);</w:t>
            </w:r>
            <w:r w:rsidR="005B35D3" w:rsidRPr="004934B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p=0.04)</w:t>
            </w:r>
          </w:p>
        </w:tc>
      </w:tr>
      <w:tr w:rsidR="00E84B26" w:rsidRPr="004934B0" w14:paraId="260B8555" w14:textId="77777777" w:rsidTr="00E01857">
        <w:tc>
          <w:tcPr>
            <w:tcW w:w="1413" w:type="dxa"/>
            <w:tcBorders>
              <w:bottom w:val="nil"/>
            </w:tcBorders>
          </w:tcPr>
          <w:p w14:paraId="7665ED91" w14:textId="78124EF4" w:rsidR="00922C67" w:rsidRPr="004934B0" w:rsidRDefault="00E84B26" w:rsidP="00922C67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Finkelstein, J. et al, 2016</w:t>
            </w:r>
            <w:r w:rsidR="00922C67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922C67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922C67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Finkelstein&lt;/Author&gt;&lt;Year&gt;2016&lt;/Year&gt;&lt;IDText&gt;Using a Mobile App to Promote Smoking Cessation in Hospitalized Patients&lt;/IDText&gt;&lt;DisplayText&gt;[34]&lt;/DisplayText&gt;&lt;record&gt;&lt;dates&gt;&lt;pub-dates&gt;&lt;date&gt;May&lt;/date&gt;&lt;/pub-dates&gt;&lt;year&gt;2016&lt;/year&gt;&lt;/dates&gt;&lt;keywords&gt;&lt;keyword&gt;health literacy&lt;/keyword&gt;&lt;keyword&gt;hospital&lt;/keyword&gt;&lt;keyword&gt;mobile apps&lt;/keyword&gt;&lt;keyword&gt;patient engagement&lt;/keyword&gt;&lt;keyword&gt;smoking cessation&lt;/keyword&gt;&lt;/keywords&gt;&lt;urls&gt;&lt;related-urls&gt;&lt;url&gt;https://www.ncbi.nlm.nih.gov/pubmed/27154792&lt;/url&gt;&lt;/related-urls&gt;&lt;/urls&gt;&lt;isbn&gt;2291-5222&lt;/isbn&gt;&lt;custom2&gt;PMC4875494&lt;/custom2&gt;&lt;titles&gt;&lt;title&gt;Using a Mobile App to Promote Smoking Cessation in Hospitalized Patients&lt;/title&gt;&lt;secondary-title&gt;JMIR Mhealth Uhealth&lt;/secondary-title&gt;&lt;/titles&gt;&lt;pages&gt;e59&lt;/pages&gt;&lt;number&gt;2&lt;/number&gt;&lt;contributors&gt;&lt;authors&gt;&lt;author&gt;Finkelstein, J.&lt;/author&gt;&lt;author&gt;Cha, E. M.&lt;/author&gt;&lt;/authors&gt;&lt;/contributors&gt;&lt;edition&gt;2016/05/06&lt;/edition&gt;&lt;language&gt;eng&lt;/language&gt;&lt;added-date format="utc"&gt;1566294823&lt;/added-date&gt;&lt;ref-type name="Journal Article"&gt;17&lt;/ref-type&gt;&lt;rec-number&gt;31&lt;/rec-number&gt;&lt;last-updated-date format="utc"&gt;1566294823&lt;/last-updated-date&gt;&lt;accession-num&gt;27154792&lt;/accession-num&gt;&lt;electronic-resource-num&gt;10.2196/mhealth.5149&lt;/electronic-resource-num&gt;&lt;volume&gt;4&lt;/volume&gt;&lt;/record&gt;&lt;/Cite&gt;&lt;/EndNote&gt;</w:instrText>
            </w:r>
            <w:r w:rsidR="00922C67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922C67" w:rsidRPr="004934B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4]</w:t>
            </w:r>
            <w:r w:rsidR="00922C67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6516DD2C" w14:textId="7375A0DA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12" w:type="dxa"/>
            <w:tcBorders>
              <w:bottom w:val="nil"/>
            </w:tcBorders>
          </w:tcPr>
          <w:p w14:paraId="392FD44D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Feasibility study</w:t>
            </w:r>
          </w:p>
        </w:tc>
        <w:tc>
          <w:tcPr>
            <w:tcW w:w="1795" w:type="dxa"/>
            <w:tcBorders>
              <w:bottom w:val="nil"/>
            </w:tcBorders>
          </w:tcPr>
          <w:p w14:paraId="7AF0565A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mokers</w:t>
            </w:r>
          </w:p>
        </w:tc>
        <w:tc>
          <w:tcPr>
            <w:tcW w:w="2505" w:type="dxa"/>
            <w:tcBorders>
              <w:bottom w:val="nil"/>
            </w:tcBorders>
          </w:tcPr>
          <w:p w14:paraId="712DA65D" w14:textId="22B08138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moking knowledge score (KS), smoking attitude</w:t>
            </w:r>
          </w:p>
        </w:tc>
        <w:tc>
          <w:tcPr>
            <w:tcW w:w="1134" w:type="dxa"/>
            <w:tcBorders>
              <w:bottom w:val="nil"/>
            </w:tcBorders>
          </w:tcPr>
          <w:p w14:paraId="5DF7A35D" w14:textId="77470B64" w:rsidR="00E84B26" w:rsidRPr="004934B0" w:rsidRDefault="00E84B26" w:rsidP="009974FC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4677" w:type="dxa"/>
            <w:tcBorders>
              <w:bottom w:val="nil"/>
            </w:tcBorders>
          </w:tcPr>
          <w:p w14:paraId="00430460" w14:textId="6859F63E" w:rsidR="00E84B26" w:rsidRPr="004934B0" w:rsidRDefault="00E84B26" w:rsidP="00FD25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Mean KS</w:t>
            </w:r>
            <w:r w:rsidR="00F54DD3" w:rsidRPr="004934B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r w:rsidR="00E06D02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(p&lt;0.0001), the proportion of patients who felt they “cannot quit smoking”</w:t>
            </w:r>
            <w:r w:rsidR="006C22D8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reduced</w:t>
            </w:r>
            <w:r w:rsidR="00E06D02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(p&lt;0.03), the main factors affecting knowledge significantly gained, initial knowledge level (p&lt;0.02), employment status (p&lt;0.05),</w:t>
            </w:r>
            <w:r w:rsidR="00E06D02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high app</w:t>
            </w:r>
            <w:r w:rsidR="00E06D02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acceptance</w:t>
            </w:r>
            <w:r w:rsidR="00E06D02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(p&lt;0.01)  </w:t>
            </w:r>
          </w:p>
        </w:tc>
      </w:tr>
      <w:tr w:rsidR="00E01857" w:rsidRPr="004934B0" w14:paraId="7D6B666F" w14:textId="77777777" w:rsidTr="00E01857">
        <w:tc>
          <w:tcPr>
            <w:tcW w:w="1413" w:type="dxa"/>
            <w:tcBorders>
              <w:top w:val="nil"/>
            </w:tcBorders>
          </w:tcPr>
          <w:p w14:paraId="06308D26" w14:textId="77777777" w:rsidR="00E01857" w:rsidRPr="004934B0" w:rsidRDefault="00E01857" w:rsidP="00922C67">
            <w:pPr>
              <w:tabs>
                <w:tab w:val="left" w:pos="7730"/>
              </w:tabs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12" w:type="dxa"/>
            <w:tcBorders>
              <w:top w:val="nil"/>
            </w:tcBorders>
          </w:tcPr>
          <w:p w14:paraId="0FA39CDC" w14:textId="77777777" w:rsidR="00E01857" w:rsidRPr="004934B0" w:rsidRDefault="00E01857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tcBorders>
              <w:top w:val="nil"/>
            </w:tcBorders>
          </w:tcPr>
          <w:p w14:paraId="12C5644A" w14:textId="77777777" w:rsidR="00E01857" w:rsidRPr="004934B0" w:rsidRDefault="00E01857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tcBorders>
              <w:top w:val="nil"/>
            </w:tcBorders>
          </w:tcPr>
          <w:p w14:paraId="39A51F7C" w14:textId="77777777" w:rsidR="00E01857" w:rsidRPr="004934B0" w:rsidRDefault="00E01857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EB59F28" w14:textId="77777777" w:rsidR="00E01857" w:rsidRPr="004934B0" w:rsidRDefault="00E01857" w:rsidP="009974FC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77" w:type="dxa"/>
            <w:tcBorders>
              <w:top w:val="nil"/>
            </w:tcBorders>
          </w:tcPr>
          <w:p w14:paraId="68A78377" w14:textId="77777777" w:rsidR="00E01857" w:rsidRPr="004934B0" w:rsidRDefault="00E01857" w:rsidP="00FD25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B26" w:rsidRPr="004934B0" w14:paraId="472C3921" w14:textId="77777777" w:rsidTr="00E01857">
        <w:tc>
          <w:tcPr>
            <w:tcW w:w="1413" w:type="dxa"/>
          </w:tcPr>
          <w:p w14:paraId="61DE84D2" w14:textId="77777777" w:rsidR="004E1767" w:rsidRPr="004934B0" w:rsidRDefault="00E84B26" w:rsidP="004E1767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 xml:space="preserve">Choo, S. et al, 2016 </w:t>
            </w:r>
            <w:r w:rsidR="004E1767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4E1767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hoo&lt;/Author&gt;&lt;Year&gt;2016&lt;/Year&gt;&lt;IDText&gt;Development of a Weight Loss Mobile App Linked With an Accelerometer for Use in the Clinic: Usability, Acceptability, and Early Testing of its Impact on the Patient-Doctor Relationship&lt;/IDText&gt;&lt;DisplayText&gt;[30]&lt;/DisplayText&gt;&lt;record&gt;&lt;dates&gt;&lt;pub-dates&gt;&lt;date&gt;Mar&lt;/date&gt;&lt;/pub-dates&gt;&lt;year&gt;2016&lt;/year&gt;&lt;/dates&gt;&lt;keywords&gt;&lt;keyword&gt;electronic health record&lt;/keyword&gt;&lt;keyword&gt;mobile apps&lt;/keyword&gt;&lt;keyword&gt;physician-patient relations&lt;/keyword&gt;&lt;keyword&gt;weight reduction programs&lt;/keyword&gt;&lt;/keywords&gt;&lt;urls&gt;&lt;related-urls&gt;&lt;url&gt;https://www.ncbi.nlm.nih.gov/pubmed/27032541&lt;/url&gt;&lt;/related-urls&gt;&lt;/urls&gt;&lt;isbn&gt;2291-5222&lt;/isbn&gt;&lt;custom2&gt;PMC4832121&lt;/custom2&gt;&lt;titles&gt;&lt;title&gt;Development of a Weight Loss Mobile App Linked With an Accelerometer for Use in the Clinic: Usability, Acceptability, and Early Testing of its Impact on the Patient-Doctor Relationship&lt;/title&gt;&lt;secondary-title&gt;JMIR Mhealth Uhealth&lt;/secondary-title&gt;&lt;/titles&gt;&lt;pages&gt;e24&lt;/pages&gt;&lt;number&gt;1&lt;/number&gt;&lt;contributors&gt;&lt;authors&gt;&lt;author&gt;Choo, S.&lt;/author&gt;&lt;author&gt;Kim, J. Y.&lt;/author&gt;&lt;author&gt;Jung, S. Y.&lt;/author&gt;&lt;author&gt;Kim, S.&lt;/author&gt;&lt;author&gt;Kim, J. E.&lt;/author&gt;&lt;author&gt;Han, J. S.&lt;/author&gt;&lt;author&gt;Kim, J. H.&lt;/author&gt;&lt;author&gt;Kim, J.&lt;/author&gt;&lt;author&gt;Kim, Y.&lt;/author&gt;&lt;author&gt;Kim, D.&lt;/author&gt;&lt;author&gt;Steinhubl, S.&lt;/author&gt;&lt;/authors&gt;&lt;/contributors&gt;&lt;edition&gt;2016/03/31&lt;/edition&gt;&lt;language&gt;eng&lt;/language&gt;&lt;added-date format="utc"&gt;1566294879&lt;/added-date&gt;&lt;ref-type name="Journal Article"&gt;17&lt;/ref-type&gt;&lt;rec-number&gt;33&lt;/rec-number&gt;&lt;last-updated-date format="utc"&gt;1566294879&lt;/last-updated-date&gt;&lt;accession-num&gt;27032541&lt;/accession-num&gt;&lt;electronic-resource-num&gt;10.2196/mhealth.4546&lt;/electronic-resource-num&gt;&lt;volume&gt;4&lt;/volume&gt;&lt;/record&gt;&lt;/Cite&gt;&lt;/EndNote&gt;</w:instrText>
            </w:r>
            <w:r w:rsidR="004E1767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E1767" w:rsidRPr="004934B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0]</w:t>
            </w:r>
            <w:r w:rsidR="004E1767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2306D909" w14:textId="02A8C449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12" w:type="dxa"/>
          </w:tcPr>
          <w:p w14:paraId="58C0F740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ilot study</w:t>
            </w:r>
          </w:p>
        </w:tc>
        <w:tc>
          <w:tcPr>
            <w:tcW w:w="1795" w:type="dxa"/>
          </w:tcPr>
          <w:p w14:paraId="7DDA28F0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2505" w:type="dxa"/>
          </w:tcPr>
          <w:p w14:paraId="35618576" w14:textId="3475A828" w:rsidR="00E84B26" w:rsidRPr="004934B0" w:rsidRDefault="00876BED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U</w:t>
            </w:r>
            <w:r w:rsidR="00E84B26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ability,</w:t>
            </w: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84B26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cceptability,</w:t>
            </w: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84B26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early effect on patient-doctor relationship</w:t>
            </w:r>
          </w:p>
        </w:tc>
        <w:tc>
          <w:tcPr>
            <w:tcW w:w="1134" w:type="dxa"/>
          </w:tcPr>
          <w:p w14:paraId="7949C685" w14:textId="7162C5C5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More than </w:t>
            </w:r>
            <w:r w:rsidR="0007148B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4677" w:type="dxa"/>
          </w:tcPr>
          <w:p w14:paraId="1E51E789" w14:textId="1F2AD3B1" w:rsidR="00E84B26" w:rsidRPr="004934B0" w:rsidRDefault="00E84B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The median number of log-ins per day</w:t>
            </w:r>
            <w:r w:rsidR="00F54DD3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1.21, scales of the depth of the patient-doctor relationship significantly decreased from SD 4.8 to SD 4.5 (p=0.02)</w:t>
            </w:r>
          </w:p>
        </w:tc>
      </w:tr>
      <w:tr w:rsidR="00E84B26" w:rsidRPr="004934B0" w14:paraId="5891643C" w14:textId="77777777" w:rsidTr="00E01857">
        <w:tc>
          <w:tcPr>
            <w:tcW w:w="1413" w:type="dxa"/>
          </w:tcPr>
          <w:p w14:paraId="06986FF9" w14:textId="1F7EC604" w:rsidR="00E84B26" w:rsidRPr="004934B0" w:rsidRDefault="00E84B26" w:rsidP="00E01857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Sureshkumar, K. et al, 2016 </w:t>
            </w:r>
            <w:r w:rsidR="00B6689A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B6689A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ureshkumar&lt;/Author&gt;&lt;Year&gt;2016&lt;/Year&gt;&lt;IDText&gt;Evaluation of the feasibility and acceptability of the &amp;apos;Care for Stroke&amp;apos; intervention in India, a smartphone-enabled, carer-supported, educational intervention for management of disability following stroke&lt;/IDText&gt;&lt;DisplayText&gt;[36]&lt;/DisplayText&gt;&lt;record&gt;&lt;dates&gt;&lt;pub-dates&gt;&lt;date&gt;Feb&lt;/date&gt;&lt;/pub-dates&gt;&lt;year&gt;2016&lt;/year&gt;&lt;/dates&gt;&lt;keywords&gt;&lt;keyword&gt;Caregivers&lt;/keyword&gt;&lt;keyword&gt;Feasibility Studies&lt;/keyword&gt;&lt;keyword&gt;Humans&lt;/keyword&gt;&lt;keyword&gt;India&lt;/keyword&gt;&lt;keyword&gt;Mobile Applications&lt;/keyword&gt;&lt;keyword&gt;Patient Acceptance of Health Care&lt;/keyword&gt;&lt;keyword&gt;Patient Education as Topic&lt;/keyword&gt;&lt;keyword&gt;Pilot Projects&lt;/keyword&gt;&lt;keyword&gt;Smartphone&lt;/keyword&gt;&lt;keyword&gt;Stroke Rehabilitation&lt;/keyword&gt;&lt;keyword&gt;Survivors&lt;/keyword&gt;&lt;keyword&gt;GERIATRIC MEDICINE&lt;/keyword&gt;&lt;keyword&gt;PUBLIC HEALTH&lt;/keyword&gt;&lt;keyword&gt;REHABILITATION MEDICINE&lt;/keyword&gt;&lt;/keywords&gt;&lt;urls&gt;&lt;related-urls&gt;&lt;url&gt;https://www.ncbi.nlm.nih.gov/pubmed/26839011&lt;/url&gt;&lt;/related-urls&gt;&lt;/urls&gt;&lt;isbn&gt;2044-6055&lt;/isbn&gt;&lt;custom2&gt;PMC4746451&lt;/custom2&gt;&lt;titles&gt;&lt;title&gt;Evaluation of the feasibility and acceptability of the &amp;apos;Care for Stroke&amp;apos; intervention in India, a smartphone-enabled, carer-supported, educational intervention for management of disability following stroke&lt;/title&gt;&lt;secondary-title&gt;BMJ Open&lt;/secondary-title&gt;&lt;/titles&gt;&lt;pages&gt;e009243&lt;/pages&gt;&lt;number&gt;2&lt;/number&gt;&lt;contributors&gt;&lt;authors&gt;&lt;author&gt;Sureshkumar, K.&lt;/author&gt;&lt;author&gt;Murthy, G.&lt;/author&gt;&lt;author&gt;Natarajan, S.&lt;/author&gt;&lt;author&gt;Naveen, C.&lt;/author&gt;&lt;author&gt;Goenka, S.&lt;/author&gt;&lt;author&gt;Kuper, H.&lt;/author&gt;&lt;/authors&gt;&lt;/contributors&gt;&lt;edition&gt;2016/02/02&lt;/edition&gt;&lt;language&gt;eng&lt;/language&gt;&lt;added-date format="utc"&gt;1573092620&lt;/added-date&gt;&lt;ref-type name="Journal Article"&gt;17&lt;/ref-type&gt;&lt;rec-number&gt;190&lt;/rec-number&gt;&lt;last-updated-date format="utc"&gt;1573092620&lt;/last-updated-date&gt;&lt;accession-num&gt;26839011&lt;/accession-num&gt;&lt;electronic-resource-num&gt;10.1136/bmjopen-2015-009243&lt;/electronic-resource-num&gt;&lt;volume&gt;6&lt;/volume&gt;&lt;/record&gt;&lt;/Cite&gt;&lt;/EndNote&gt;</w:instrText>
            </w:r>
            <w:r w:rsidR="00B6689A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B6689A" w:rsidRPr="004934B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6]</w:t>
            </w:r>
            <w:r w:rsidR="00B6689A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512" w:type="dxa"/>
          </w:tcPr>
          <w:p w14:paraId="210C53CA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Intervention content, Feasibility study</w:t>
            </w:r>
          </w:p>
        </w:tc>
        <w:tc>
          <w:tcPr>
            <w:tcW w:w="1795" w:type="dxa"/>
          </w:tcPr>
          <w:p w14:paraId="70F725ED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2505" w:type="dxa"/>
          </w:tcPr>
          <w:p w14:paraId="5476E21E" w14:textId="706BA615" w:rsidR="00E84B26" w:rsidRPr="004934B0" w:rsidRDefault="00E84B26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Operational difficulties</w:t>
            </w:r>
            <w:r w:rsidR="001D0C90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feasibility,</w:t>
            </w:r>
            <w:r w:rsidR="001D0C90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cceptability</w:t>
            </w:r>
          </w:p>
        </w:tc>
        <w:tc>
          <w:tcPr>
            <w:tcW w:w="1134" w:type="dxa"/>
          </w:tcPr>
          <w:p w14:paraId="6FCD7DD3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6 weeks </w:t>
            </w:r>
          </w:p>
        </w:tc>
        <w:tc>
          <w:tcPr>
            <w:tcW w:w="4677" w:type="dxa"/>
          </w:tcPr>
          <w:p w14:paraId="3960FB31" w14:textId="328F7170" w:rsidR="00F24BDA" w:rsidRPr="004934B0" w:rsidRDefault="00E84B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Over 90% of the participants felt that the intervention was relevant, comprehensible, and useful. Over 96% of the stroke survivors and all the caregivers rated the intervention as excellent and very useful</w:t>
            </w:r>
            <w:r w:rsidR="00F54DD3" w:rsidRPr="004934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84B26" w:rsidRPr="004934B0" w14:paraId="23A5E2E9" w14:textId="77777777" w:rsidTr="00E01857">
        <w:tc>
          <w:tcPr>
            <w:tcW w:w="1413" w:type="dxa"/>
          </w:tcPr>
          <w:p w14:paraId="5CBF3F0A" w14:textId="76213854" w:rsidR="00E84B26" w:rsidRPr="004934B0" w:rsidRDefault="00E84B26" w:rsidP="000725E1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Wood, F. G. et al, 2015</w:t>
            </w:r>
            <w:r w:rsidR="00936529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36529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936529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Wood&lt;/Author&gt;&lt;Year&gt;2015&lt;/Year&gt;&lt;IDText&gt;Interactive Multimedia Tailored to Improve Diabetes Self-Management&lt;/IDText&gt;&lt;DisplayText&gt;[31]&lt;/DisplayText&gt;&lt;record&gt;&lt;dates&gt;&lt;pub-dates&gt;&lt;date&gt;Sep&lt;/date&gt;&lt;/pub-dates&gt;&lt;year&gt;2015&lt;/year&gt;&lt;/dates&gt;&lt;keywords&gt;&lt;keyword&gt;Adolescent&lt;/keyword&gt;&lt;keyword&gt;Adult&lt;/keyword&gt;&lt;keyword&gt;Aged&lt;/keyword&gt;&lt;keyword&gt;Aged, 80 and over&lt;/keyword&gt;&lt;keyword&gt;Computer-Assisted Instruction&lt;/keyword&gt;&lt;keyword&gt;Diabetes Mellitus, Type 2&lt;/keyword&gt;&lt;keyword&gt;Female&lt;/keyword&gt;&lt;keyword&gt;Health Knowledge, Attitudes, Practice&lt;/keyword&gt;&lt;keyword&gt;Health Literacy&lt;/keyword&gt;&lt;keyword&gt;Humans&lt;/keyword&gt;&lt;keyword&gt;Male&lt;/keyword&gt;&lt;keyword&gt;Middle Aged&lt;/keyword&gt;&lt;keyword&gt;Mobile Applications&lt;/keyword&gt;&lt;keyword&gt;Multimedia&lt;/keyword&gt;&lt;keyword&gt;Patient Education as Topic&lt;/keyword&gt;&lt;keyword&gt;Pilot Projects&lt;/keyword&gt;&lt;keyword&gt;Program Evaluation&lt;/keyword&gt;&lt;keyword&gt;Rural Population&lt;/keyword&gt;&lt;keyword&gt;Self Care&lt;/keyword&gt;&lt;keyword&gt;United States&lt;/keyword&gt;&lt;keyword&gt;Young Adult&lt;/keyword&gt;&lt;keyword&gt;Health literacy&lt;/keyword&gt;&lt;keyword&gt;Mobile applications&lt;/keyword&gt;&lt;keyword&gt;Rural adults&lt;/keyword&gt;&lt;keyword&gt;Self-management&lt;/keyword&gt;&lt;keyword&gt;Technology&lt;/keyword&gt;&lt;keyword&gt;Type 2 diabetes&lt;/keyword&gt;&lt;/keywords&gt;&lt;urls&gt;&lt;related-urls&gt;&lt;url&gt;https://www.ncbi.nlm.nih.gov/pubmed/26333610&lt;/url&gt;&lt;/related-urls&gt;&lt;/urls&gt;&lt;isbn&gt;1558-1357&lt;/isbn&gt;&lt;titles&gt;&lt;title&gt;Interactive Multimedia Tailored to Improve Diabetes Self-Management&lt;/title&gt;&lt;secondary-title&gt;Nurs Clin North Am&lt;/secondary-title&gt;&lt;/titles&gt;&lt;pages&gt;565-76&lt;/pages&gt;&lt;number&gt;3&lt;/number&gt;&lt;contributors&gt;&lt;authors&gt;&lt;author&gt;Wood, F. G.&lt;/author&gt;&lt;author&gt;Alley, E.&lt;/author&gt;&lt;author&gt;Baer, S.&lt;/author&gt;&lt;author&gt;Johnson, R.&lt;/author&gt;&lt;/authors&gt;&lt;/contributors&gt;&lt;language&gt;eng&lt;/language&gt;&lt;added-date format="utc"&gt;1566295209&lt;/added-date&gt;&lt;ref-type name="Journal Article"&gt;17&lt;/ref-type&gt;&lt;rec-number&gt;35&lt;/rec-number&gt;&lt;last-updated-date format="utc"&gt;1566295209&lt;/last-updated-date&gt;&lt;accession-num&gt;26333610&lt;/accession-num&gt;&lt;electronic-resource-num&gt;10.1016/j.cnur.2015.05.009&lt;/electronic-resource-num&gt;&lt;volume&gt;50&lt;/volume&gt;&lt;/record&gt;&lt;/Cite&gt;&lt;/EndNote&gt;</w:instrText>
            </w:r>
            <w:r w:rsidR="00936529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936529" w:rsidRPr="004934B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1]</w:t>
            </w:r>
            <w:r w:rsidR="00936529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512" w:type="dxa"/>
          </w:tcPr>
          <w:p w14:paraId="2FE25C65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ilot study</w:t>
            </w:r>
          </w:p>
        </w:tc>
        <w:tc>
          <w:tcPr>
            <w:tcW w:w="1795" w:type="dxa"/>
          </w:tcPr>
          <w:p w14:paraId="19FF488A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Type 2 diabetes</w:t>
            </w:r>
          </w:p>
        </w:tc>
        <w:tc>
          <w:tcPr>
            <w:tcW w:w="2505" w:type="dxa"/>
          </w:tcPr>
          <w:p w14:paraId="718E924C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Health literacy, self-care activities, self-efficacy, diabetes knowledge</w:t>
            </w:r>
          </w:p>
        </w:tc>
        <w:tc>
          <w:tcPr>
            <w:tcW w:w="1134" w:type="dxa"/>
          </w:tcPr>
          <w:p w14:paraId="058F6859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4677" w:type="dxa"/>
          </w:tcPr>
          <w:p w14:paraId="69A2BFD3" w14:textId="6CCF74BA" w:rsidR="00E84B26" w:rsidRPr="004934B0" w:rsidRDefault="00E84B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Rapid Estimate of Adult Literacy in Medicine</w:t>
            </w:r>
            <w:r w:rsidR="00E54DF7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(REALM) score: 45 to 65.5, Diabetes Knowledge Test: 15.5 to 16.5, Diabetes Self-Efficacy Scale: 6.7 to 8.1</w:t>
            </w:r>
          </w:p>
        </w:tc>
      </w:tr>
      <w:tr w:rsidR="00E84B26" w:rsidRPr="004934B0" w14:paraId="6956F020" w14:textId="77777777" w:rsidTr="00E01857">
        <w:tc>
          <w:tcPr>
            <w:tcW w:w="1413" w:type="dxa"/>
          </w:tcPr>
          <w:p w14:paraId="2DFED5A5" w14:textId="737AF336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Frøisland, D. H. et al, 2012</w:t>
            </w:r>
            <w:r w:rsidR="005F27FC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C50FA0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C50FA0" w:rsidRPr="004934B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instrText xml:space="preserve"> ADDIN EN.CITE &lt;EndNote&gt;&lt;Cite&gt;&lt;Author&gt;Frøisland&lt;/Author&gt;&lt;Year&gt;2012&lt;/Year&gt;&lt;IDText&gt;Improving diabetes care for young people with type 1 diabetes through visual learning on mobile phones: mixed-methods study&lt;/IDText&gt;&lt;DisplayText&gt;[42]&lt;/DisplayText&gt;&lt;record&gt;&lt;dates&gt;&lt;pub-dates&gt;&lt;date&gt;Aug&lt;/date&gt;&lt;/pub-dates&gt;&lt;year&gt;2012&lt;/year&gt;&lt;/dates&gt;&lt;keywords&gt;&lt;keyword&gt;Access to Information&lt;/keyword&gt;&lt;keyword&gt;Adolescent&lt;/keyword&gt;&lt;keyword&gt;Cell Phone&lt;/keyword&gt;&lt;keyword&gt;Computer Graphics&lt;/keyword&gt;&lt;keyword&gt;Diabetes Mellitus, Type 1&lt;/keyword&gt;&lt;keyword&gt;Female&lt;/keyword&gt;&lt;keyword&gt;Humans&lt;/keyword&gt;&lt;keyword&gt;Male&lt;/keyword&gt;&lt;keyword&gt;Norway&lt;/keyword&gt;&lt;keyword&gt;Pilot Projects&lt;/keyword&gt;&lt;keyword&gt;Self Care&lt;/keyword&gt;&lt;keyword&gt;Software&lt;/keyword&gt;&lt;keyword&gt;Text Messaging&lt;/keyword&gt;&lt;keyword&gt;Young Adult&lt;/keyword&gt;&lt;/keywords&gt;&lt;urls&gt;&lt;related-urls&gt;&lt;url&gt;https://www.ncbi.nlm.nih.gov/pubmed/22868871&lt;/url&gt;&lt;/related-urls&gt;&lt;/urls&gt;&lt;isbn&gt;1438-8871&lt;/isbn&gt;&lt;custom2&gt;PMC3803161&lt;/custom2&gt;&lt;titles&gt;&lt;title&gt;Improving diabetes care for young people with type 1 diabetes through visual learning on mobile phones: mixed-methods study&lt;/title&gt;&lt;secondary-title&gt;J Med Internet Res&lt;/secondary-title&gt;&lt;/titles&gt;&lt;pages&gt;e111&lt;/pages&gt;&lt;number&gt;4&lt;/number&gt;&lt;contributors&gt;&lt;authors&gt;&lt;author&gt;Frøisland, D. H.&lt;/author&gt;&lt;author&gt;Arsand, E.&lt;/author&gt;&lt;author&gt;Skårderud, F.&lt;/author&gt;&lt;/authors&gt;&lt;/contributors&gt;&lt;edition&gt;2012/08/06&lt;/edition&gt;&lt;language&gt;eng&lt;/language&gt;&lt;added-date format="utc"&gt;1566295536&lt;/added-date&gt;&lt;ref-type name="Journal Article"&gt;17&lt;/ref-type&gt;&lt;rec-number&gt;42&lt;/rec-number&gt;&lt;last-updated-date format="utc"&gt;1566295536&lt;/last-updated-date&gt;&lt;accession-num&gt;22868871&lt;/accession-num&gt;&lt;electronic-resource-num&gt;10.2196/jmir.2155&lt;/electronic-resource-num&gt;&lt;volume&gt;14&lt;/volume&gt;&lt;/record&gt;&lt;/Cite&gt;&lt;/EndNote&gt;</w:instrText>
            </w:r>
            <w:r w:rsidR="00C50FA0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C50FA0" w:rsidRPr="004934B0">
              <w:rPr>
                <w:rFonts w:ascii="Times New Roman" w:hAnsi="Times New Roman" w:cs="Times New Roman"/>
                <w:noProof/>
                <w:sz w:val="20"/>
                <w:szCs w:val="20"/>
                <w:lang w:val="sv-SE"/>
              </w:rPr>
              <w:t>[42]</w:t>
            </w:r>
            <w:r w:rsidR="00C50FA0" w:rsidRPr="004934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C50FA0" w:rsidRPr="004934B0" w:rsidDel="00C50FA0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512" w:type="dxa"/>
          </w:tcPr>
          <w:p w14:paraId="2456DBFB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ilot tested Mixed-methods study</w:t>
            </w:r>
          </w:p>
        </w:tc>
        <w:tc>
          <w:tcPr>
            <w:tcW w:w="1795" w:type="dxa"/>
          </w:tcPr>
          <w:p w14:paraId="3341F923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Type 1 diabetes</w:t>
            </w:r>
          </w:p>
        </w:tc>
        <w:tc>
          <w:tcPr>
            <w:tcW w:w="2505" w:type="dxa"/>
          </w:tcPr>
          <w:p w14:paraId="04FF7C19" w14:textId="3BE0B6FF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HbA1c, </w:t>
            </w:r>
            <w:r w:rsidR="00BF2C8C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abetes knowledge</w:t>
            </w:r>
            <w:r w:rsidR="00BF2C8C" w:rsidRPr="004934B0" w:rsidDel="00BF2C8C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58489064" w14:textId="77777777" w:rsidR="00E84B26" w:rsidRPr="004934B0" w:rsidRDefault="00E84B26" w:rsidP="009974F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4677" w:type="dxa"/>
          </w:tcPr>
          <w:p w14:paraId="72D826D7" w14:textId="491CC640" w:rsidR="00E84B26" w:rsidRPr="004934B0" w:rsidRDefault="00E84B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Not statistically significant,</w:t>
            </w:r>
            <w:r w:rsidR="00E54DF7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 w:rsidR="00E54DF7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(p=0.38),</w:t>
            </w:r>
            <w:r w:rsidR="00E54DF7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0CC9" w:rsidRPr="004934B0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abetes</w:t>
            </w:r>
            <w:r w:rsidR="00D80CC9" w:rsidRPr="004934B0" w:rsidDel="00D80C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r w:rsidR="00E54DF7" w:rsidRPr="004934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4B0">
              <w:rPr>
                <w:rFonts w:ascii="Times New Roman" w:hAnsi="Times New Roman" w:cs="Times New Roman"/>
                <w:sz w:val="20"/>
                <w:szCs w:val="20"/>
              </w:rPr>
              <w:t>(p=0.82)</w:t>
            </w:r>
          </w:p>
        </w:tc>
      </w:tr>
    </w:tbl>
    <w:bookmarkEnd w:id="2"/>
    <w:p w14:paraId="4A83B764" w14:textId="10F9FB5C" w:rsidR="00C24CCE" w:rsidRPr="00CD2204" w:rsidRDefault="003761B8" w:rsidP="00E84B26">
      <w:pPr>
        <w:rPr>
          <w:rFonts w:ascii="Times New Roman" w:hAnsi="Times New Roman" w:cs="Times New Roman"/>
          <w:color w:val="FFFFFF" w:themeColor="background1"/>
          <w:sz w:val="20"/>
          <w:szCs w:val="20"/>
        </w:rPr>
      </w:pPr>
      <w:r w:rsidRPr="004934B0">
        <w:rPr>
          <w:rFonts w:ascii="Times New Roman" w:hAnsi="Times New Roman" w:cs="Times New Roman"/>
          <w:sz w:val="22"/>
        </w:rPr>
        <w:t xml:space="preserve">Abbreviations: </w:t>
      </w:r>
      <w:r w:rsidR="002F0E86" w:rsidRPr="004934B0">
        <w:rPr>
          <w:rFonts w:ascii="Times New Roman" w:hAnsi="Times New Roman" w:cs="Times New Roman"/>
          <w:sz w:val="22"/>
        </w:rPr>
        <w:t>app, application; CI, Confidence Interval;</w:t>
      </w:r>
      <w:r w:rsidR="00623672" w:rsidRPr="004934B0">
        <w:rPr>
          <w:rFonts w:ascii="Times New Roman" w:hAnsi="Times New Roman" w:cs="Times New Roman"/>
          <w:sz w:val="22"/>
        </w:rPr>
        <w:t xml:space="preserve"> </w:t>
      </w:r>
      <w:r w:rsidR="00623672" w:rsidRPr="004934B0">
        <w:rPr>
          <w:rFonts w:ascii="Times New Roman" w:eastAsiaTheme="majorEastAsia" w:hAnsi="Times New Roman" w:cs="Times New Roman"/>
          <w:sz w:val="22"/>
          <w:lang w:val="en-GB"/>
        </w:rPr>
        <w:t>CV, cardiovascular;</w:t>
      </w:r>
      <w:r w:rsidR="00623672" w:rsidRPr="004934B0">
        <w:rPr>
          <w:rFonts w:ascii="Times New Roman" w:hAnsi="Times New Roman" w:cs="Times New Roman"/>
          <w:sz w:val="22"/>
        </w:rPr>
        <w:t xml:space="preserve"> CVD, </w:t>
      </w:r>
      <w:r w:rsidR="00623672" w:rsidRPr="004934B0">
        <w:rPr>
          <w:rFonts w:ascii="Times New Roman" w:eastAsiaTheme="majorEastAsia" w:hAnsi="Times New Roman" w:cs="Times New Roman"/>
          <w:sz w:val="22"/>
          <w:lang w:val="en-GB"/>
        </w:rPr>
        <w:t>Cardiovascular disease;</w:t>
      </w:r>
      <w:r w:rsidR="00730BCE" w:rsidRPr="004934B0">
        <w:rPr>
          <w:rFonts w:ascii="Times New Roman" w:eastAsiaTheme="majorEastAsia" w:hAnsi="Times New Roman" w:cs="Times New Roman"/>
          <w:sz w:val="22"/>
          <w:lang w:val="en-GB"/>
        </w:rPr>
        <w:t xml:space="preserve"> EHL, </w:t>
      </w:r>
      <w:r w:rsidR="00730BCE" w:rsidRPr="004934B0">
        <w:rPr>
          <w:rFonts w:ascii="Times New Roman" w:hAnsi="Times New Roman" w:cs="Times New Roman"/>
          <w:sz w:val="22"/>
        </w:rPr>
        <w:t>eHealth Literacy</w:t>
      </w:r>
      <w:r w:rsidR="00956FA5" w:rsidRPr="004934B0">
        <w:rPr>
          <w:rFonts w:ascii="Times New Roman" w:hAnsi="Times New Roman" w:cs="Times New Roman"/>
          <w:sz w:val="22"/>
        </w:rPr>
        <w:t xml:space="preserve">; KS, </w:t>
      </w:r>
      <w:r w:rsidR="00956FA5" w:rsidRPr="004934B0">
        <w:rPr>
          <w:rFonts w:ascii="Times New Roman" w:eastAsiaTheme="majorEastAsia" w:hAnsi="Times New Roman" w:cs="Times New Roman"/>
          <w:sz w:val="22"/>
          <w:lang w:val="en-GB"/>
        </w:rPr>
        <w:t>Smoking knowledge score;</w:t>
      </w:r>
      <w:r w:rsidR="00730BCE" w:rsidRPr="004934B0">
        <w:rPr>
          <w:rFonts w:ascii="Times New Roman" w:hAnsi="Times New Roman" w:cs="Times New Roman"/>
          <w:sz w:val="22"/>
        </w:rPr>
        <w:t xml:space="preserve"> </w:t>
      </w:r>
      <w:r w:rsidR="009269F1" w:rsidRPr="004934B0">
        <w:rPr>
          <w:rFonts w:ascii="Times New Roman" w:hAnsi="Times New Roman" w:cs="Times New Roman"/>
          <w:sz w:val="22"/>
        </w:rPr>
        <w:t>RCT, randomized controlled trial</w:t>
      </w:r>
      <w:r w:rsidR="00E94608" w:rsidRPr="004934B0">
        <w:rPr>
          <w:rFonts w:ascii="Times New Roman" w:eastAsiaTheme="majorEastAsia" w:hAnsi="Times New Roman" w:cs="Times New Roman"/>
          <w:sz w:val="22"/>
          <w:lang w:val="en-GB"/>
        </w:rPr>
        <w:t xml:space="preserve">; </w:t>
      </w:r>
      <w:r w:rsidR="00DA47C9" w:rsidRPr="004934B0">
        <w:rPr>
          <w:rFonts w:ascii="Times New Roman" w:hAnsi="Times New Roman" w:cs="Times New Roman"/>
          <w:sz w:val="22"/>
        </w:rPr>
        <w:t>REALM, Rapid Estimate of Adult Literacy in Medicine</w:t>
      </w:r>
      <w:r w:rsidR="00956FA5" w:rsidRPr="004934B0">
        <w:rPr>
          <w:rFonts w:ascii="Times New Roman" w:hAnsi="Times New Roman" w:cs="Times New Roman"/>
          <w:sz w:val="22"/>
        </w:rPr>
        <w:t>;</w:t>
      </w:r>
      <w:r w:rsidR="00956FA5" w:rsidRPr="004934B0">
        <w:rPr>
          <w:rFonts w:ascii="Times New Roman" w:eastAsiaTheme="majorEastAsia" w:hAnsi="Times New Roman" w:cs="Times New Roman"/>
          <w:sz w:val="22"/>
          <w:lang w:val="en-GB"/>
        </w:rPr>
        <w:t xml:space="preserve"> SD, standard deviation</w:t>
      </w:r>
      <w:r w:rsidR="00DA47C9" w:rsidRPr="004934B0">
        <w:rPr>
          <w:rFonts w:ascii="Times New Roman" w:hAnsi="Times New Roman" w:cs="Times New Roman"/>
          <w:sz w:val="22"/>
        </w:rPr>
        <w:t>.</w:t>
      </w:r>
    </w:p>
    <w:sectPr w:rsidR="00C24CCE" w:rsidRPr="00CD2204" w:rsidSect="00EC1E5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DCE3FA" w14:textId="77777777" w:rsidR="0056047D" w:rsidRDefault="0056047D" w:rsidP="00845A8A">
      <w:r>
        <w:separator/>
      </w:r>
    </w:p>
  </w:endnote>
  <w:endnote w:type="continuationSeparator" w:id="0">
    <w:p w14:paraId="3D383A36" w14:textId="77777777" w:rsidR="0056047D" w:rsidRDefault="0056047D" w:rsidP="00845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E854B9" w14:textId="77777777" w:rsidR="0056047D" w:rsidRDefault="0056047D" w:rsidP="00845A8A">
      <w:r>
        <w:separator/>
      </w:r>
    </w:p>
  </w:footnote>
  <w:footnote w:type="continuationSeparator" w:id="0">
    <w:p w14:paraId="4CE02CEE" w14:textId="77777777" w:rsidR="0056047D" w:rsidRDefault="0056047D" w:rsidP="00845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2MDG3MDY2MzE0MjJU0lEKTi0uzszPAykwqQUAqFG5c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C0AE2"/>
    <w:rsid w:val="000041C6"/>
    <w:rsid w:val="000072F9"/>
    <w:rsid w:val="00011012"/>
    <w:rsid w:val="00034DE1"/>
    <w:rsid w:val="00037C44"/>
    <w:rsid w:val="000442EA"/>
    <w:rsid w:val="0007148B"/>
    <w:rsid w:val="000725E1"/>
    <w:rsid w:val="00085173"/>
    <w:rsid w:val="00085F81"/>
    <w:rsid w:val="00091E69"/>
    <w:rsid w:val="000A0426"/>
    <w:rsid w:val="000D0ED8"/>
    <w:rsid w:val="001049A0"/>
    <w:rsid w:val="0010650D"/>
    <w:rsid w:val="00114DD1"/>
    <w:rsid w:val="00117614"/>
    <w:rsid w:val="00165A11"/>
    <w:rsid w:val="00166B4F"/>
    <w:rsid w:val="00190305"/>
    <w:rsid w:val="001A0BF5"/>
    <w:rsid w:val="001A0E45"/>
    <w:rsid w:val="001B6EF3"/>
    <w:rsid w:val="001D0C90"/>
    <w:rsid w:val="001D568B"/>
    <w:rsid w:val="001D5972"/>
    <w:rsid w:val="001E4681"/>
    <w:rsid w:val="001E7C52"/>
    <w:rsid w:val="001F7867"/>
    <w:rsid w:val="002565C7"/>
    <w:rsid w:val="00262B5C"/>
    <w:rsid w:val="002633A1"/>
    <w:rsid w:val="002B0E51"/>
    <w:rsid w:val="002B3378"/>
    <w:rsid w:val="002C5EA1"/>
    <w:rsid w:val="002F0334"/>
    <w:rsid w:val="002F0E86"/>
    <w:rsid w:val="002F667E"/>
    <w:rsid w:val="0031738C"/>
    <w:rsid w:val="00321EA0"/>
    <w:rsid w:val="003761B8"/>
    <w:rsid w:val="00376965"/>
    <w:rsid w:val="00386339"/>
    <w:rsid w:val="003973D9"/>
    <w:rsid w:val="003A04A5"/>
    <w:rsid w:val="003D2A70"/>
    <w:rsid w:val="00451E76"/>
    <w:rsid w:val="00482BDC"/>
    <w:rsid w:val="00484ED7"/>
    <w:rsid w:val="004934B0"/>
    <w:rsid w:val="004A260A"/>
    <w:rsid w:val="004A5649"/>
    <w:rsid w:val="004A7106"/>
    <w:rsid w:val="004C71DD"/>
    <w:rsid w:val="004D1300"/>
    <w:rsid w:val="004D4975"/>
    <w:rsid w:val="004E1767"/>
    <w:rsid w:val="004F4340"/>
    <w:rsid w:val="00501143"/>
    <w:rsid w:val="00510FC3"/>
    <w:rsid w:val="00521C45"/>
    <w:rsid w:val="0054306F"/>
    <w:rsid w:val="0056047D"/>
    <w:rsid w:val="00571D4F"/>
    <w:rsid w:val="0058577F"/>
    <w:rsid w:val="00591548"/>
    <w:rsid w:val="00592EF2"/>
    <w:rsid w:val="005B0D01"/>
    <w:rsid w:val="005B35D3"/>
    <w:rsid w:val="005D13B4"/>
    <w:rsid w:val="005D1B14"/>
    <w:rsid w:val="005F27FC"/>
    <w:rsid w:val="006228EE"/>
    <w:rsid w:val="00623672"/>
    <w:rsid w:val="00627CF8"/>
    <w:rsid w:val="00634235"/>
    <w:rsid w:val="00634F63"/>
    <w:rsid w:val="00640890"/>
    <w:rsid w:val="00657546"/>
    <w:rsid w:val="0066564B"/>
    <w:rsid w:val="006923C1"/>
    <w:rsid w:val="00695432"/>
    <w:rsid w:val="006A254F"/>
    <w:rsid w:val="006B4AFC"/>
    <w:rsid w:val="006C22D8"/>
    <w:rsid w:val="006D30B0"/>
    <w:rsid w:val="006E00F8"/>
    <w:rsid w:val="006E101D"/>
    <w:rsid w:val="007043FB"/>
    <w:rsid w:val="007108B7"/>
    <w:rsid w:val="0071150E"/>
    <w:rsid w:val="00730BCE"/>
    <w:rsid w:val="00745CD0"/>
    <w:rsid w:val="00762596"/>
    <w:rsid w:val="00777B5A"/>
    <w:rsid w:val="00785118"/>
    <w:rsid w:val="00786D5F"/>
    <w:rsid w:val="007931E6"/>
    <w:rsid w:val="007936E4"/>
    <w:rsid w:val="00796B69"/>
    <w:rsid w:val="0079726D"/>
    <w:rsid w:val="007A235C"/>
    <w:rsid w:val="007B73CB"/>
    <w:rsid w:val="007C1EA7"/>
    <w:rsid w:val="007D0241"/>
    <w:rsid w:val="007E53FB"/>
    <w:rsid w:val="00822E2E"/>
    <w:rsid w:val="00845A8A"/>
    <w:rsid w:val="008476BD"/>
    <w:rsid w:val="00852682"/>
    <w:rsid w:val="00862BD7"/>
    <w:rsid w:val="00876BED"/>
    <w:rsid w:val="008852E5"/>
    <w:rsid w:val="0088537B"/>
    <w:rsid w:val="008A7B27"/>
    <w:rsid w:val="008C6915"/>
    <w:rsid w:val="008C6BD9"/>
    <w:rsid w:val="008D2B09"/>
    <w:rsid w:val="008D3C9B"/>
    <w:rsid w:val="008E32B3"/>
    <w:rsid w:val="0090168D"/>
    <w:rsid w:val="00906328"/>
    <w:rsid w:val="0091547F"/>
    <w:rsid w:val="00922C67"/>
    <w:rsid w:val="009269F1"/>
    <w:rsid w:val="009276CA"/>
    <w:rsid w:val="00936529"/>
    <w:rsid w:val="00956FA5"/>
    <w:rsid w:val="00977F48"/>
    <w:rsid w:val="00992D70"/>
    <w:rsid w:val="00993052"/>
    <w:rsid w:val="009974FC"/>
    <w:rsid w:val="009A4AD6"/>
    <w:rsid w:val="009C0AE2"/>
    <w:rsid w:val="009D34E8"/>
    <w:rsid w:val="009E0FD3"/>
    <w:rsid w:val="00A156C8"/>
    <w:rsid w:val="00A17F7F"/>
    <w:rsid w:val="00A37634"/>
    <w:rsid w:val="00A505D5"/>
    <w:rsid w:val="00A54FDD"/>
    <w:rsid w:val="00A56E00"/>
    <w:rsid w:val="00A82A86"/>
    <w:rsid w:val="00A86DB0"/>
    <w:rsid w:val="00AA21EB"/>
    <w:rsid w:val="00AC4AF6"/>
    <w:rsid w:val="00AC694D"/>
    <w:rsid w:val="00AD07F9"/>
    <w:rsid w:val="00AF1AAD"/>
    <w:rsid w:val="00AF21DC"/>
    <w:rsid w:val="00B17A41"/>
    <w:rsid w:val="00B553A7"/>
    <w:rsid w:val="00B65D48"/>
    <w:rsid w:val="00B6689A"/>
    <w:rsid w:val="00B753A2"/>
    <w:rsid w:val="00B8076C"/>
    <w:rsid w:val="00B82A49"/>
    <w:rsid w:val="00B872A3"/>
    <w:rsid w:val="00BD01BC"/>
    <w:rsid w:val="00BD327A"/>
    <w:rsid w:val="00BF2C8C"/>
    <w:rsid w:val="00C12AD7"/>
    <w:rsid w:val="00C24CCE"/>
    <w:rsid w:val="00C406CD"/>
    <w:rsid w:val="00C47971"/>
    <w:rsid w:val="00C50FA0"/>
    <w:rsid w:val="00C642BD"/>
    <w:rsid w:val="00C7563F"/>
    <w:rsid w:val="00CB793D"/>
    <w:rsid w:val="00CC3636"/>
    <w:rsid w:val="00CD2204"/>
    <w:rsid w:val="00D01E1F"/>
    <w:rsid w:val="00D21CA0"/>
    <w:rsid w:val="00D2380D"/>
    <w:rsid w:val="00D30095"/>
    <w:rsid w:val="00D30681"/>
    <w:rsid w:val="00D31C8C"/>
    <w:rsid w:val="00D5222C"/>
    <w:rsid w:val="00D80A23"/>
    <w:rsid w:val="00D80CC9"/>
    <w:rsid w:val="00DA47C9"/>
    <w:rsid w:val="00DC48CA"/>
    <w:rsid w:val="00DD6130"/>
    <w:rsid w:val="00DF1FF8"/>
    <w:rsid w:val="00E01857"/>
    <w:rsid w:val="00E06D02"/>
    <w:rsid w:val="00E33A0C"/>
    <w:rsid w:val="00E35531"/>
    <w:rsid w:val="00E451F6"/>
    <w:rsid w:val="00E54DF7"/>
    <w:rsid w:val="00E72AA9"/>
    <w:rsid w:val="00E84B26"/>
    <w:rsid w:val="00E879D7"/>
    <w:rsid w:val="00E94608"/>
    <w:rsid w:val="00EB5870"/>
    <w:rsid w:val="00EC1E5D"/>
    <w:rsid w:val="00EC2179"/>
    <w:rsid w:val="00EC3C97"/>
    <w:rsid w:val="00EE33A5"/>
    <w:rsid w:val="00EE51B9"/>
    <w:rsid w:val="00EF6499"/>
    <w:rsid w:val="00F13140"/>
    <w:rsid w:val="00F24BDA"/>
    <w:rsid w:val="00F32FB4"/>
    <w:rsid w:val="00F54DD3"/>
    <w:rsid w:val="00F725CA"/>
    <w:rsid w:val="00F733B9"/>
    <w:rsid w:val="00F91B82"/>
    <w:rsid w:val="00FB070F"/>
    <w:rsid w:val="00FC2FC0"/>
    <w:rsid w:val="00FD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E75E00"/>
  <w15:chartTrackingRefBased/>
  <w15:docId w15:val="{AEB26210-67AA-4CAD-9E2C-5E7760050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5A8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5A8A"/>
  </w:style>
  <w:style w:type="paragraph" w:styleId="Footer">
    <w:name w:val="footer"/>
    <w:basedOn w:val="Normal"/>
    <w:link w:val="FooterChar"/>
    <w:uiPriority w:val="99"/>
    <w:unhideWhenUsed/>
    <w:rsid w:val="00845A8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5A8A"/>
  </w:style>
  <w:style w:type="character" w:styleId="CommentReference">
    <w:name w:val="annotation reference"/>
    <w:basedOn w:val="DefaultParagraphFont"/>
    <w:uiPriority w:val="99"/>
    <w:semiHidden/>
    <w:unhideWhenUsed/>
    <w:rsid w:val="00845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A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A8A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376965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76965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76965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76965"/>
    <w:rPr>
      <w:rFonts w:ascii="Yu Mincho" w:eastAsia="Yu Mincho" w:hAnsi="Yu Mincho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63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634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6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6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7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9</Words>
  <Characters>15844</Characters>
  <Application>Microsoft Office Word</Application>
  <DocSecurity>0</DocSecurity>
  <Lines>132</Lines>
  <Paragraphs>3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 会田</dc:creator>
  <cp:keywords/>
  <dc:description/>
  <cp:lastModifiedBy>Svensson Thomas</cp:lastModifiedBy>
  <cp:revision>3</cp:revision>
  <dcterms:created xsi:type="dcterms:W3CDTF">2020-09-18T02:59:00Z</dcterms:created>
  <dcterms:modified xsi:type="dcterms:W3CDTF">2020-09-18T03:00:00Z</dcterms:modified>
</cp:coreProperties>
</file>